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9836" w14:textId="74453BD7" w:rsidR="00A9051E" w:rsidRDefault="00A9051E" w:rsidP="00A9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051E">
        <w:rPr>
          <w:rFonts w:ascii="Times New Roman" w:hAnsi="Times New Roman" w:cs="Times New Roman"/>
          <w:sz w:val="24"/>
          <w:szCs w:val="24"/>
        </w:rPr>
        <w:t xml:space="preserve">Table S1. Primers used for </w:t>
      </w:r>
      <w:r w:rsidRPr="00A9051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A9051E">
        <w:rPr>
          <w:rFonts w:ascii="Times New Roman" w:hAnsi="Times New Roman" w:cs="Times New Roman"/>
          <w:i/>
          <w:iCs/>
          <w:sz w:val="24"/>
          <w:szCs w:val="24"/>
        </w:rPr>
        <w:t>multocida</w:t>
      </w:r>
      <w:proofErr w:type="spellEnd"/>
      <w:r w:rsidRPr="00A9051E">
        <w:rPr>
          <w:rFonts w:ascii="Times New Roman" w:hAnsi="Times New Roman" w:cs="Times New Roman"/>
          <w:sz w:val="24"/>
          <w:szCs w:val="24"/>
        </w:rPr>
        <w:t xml:space="preserve"> genotyp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4680"/>
        <w:gridCol w:w="1299"/>
        <w:gridCol w:w="2096"/>
        <w:gridCol w:w="2458"/>
      </w:tblGrid>
      <w:tr w:rsidR="00575682" w14:paraId="58A9526F" w14:textId="77777777" w:rsidTr="006D042B">
        <w:tc>
          <w:tcPr>
            <w:tcW w:w="1795" w:type="dxa"/>
            <w:tcBorders>
              <w:left w:val="nil"/>
              <w:right w:val="nil"/>
            </w:tcBorders>
            <w:vAlign w:val="center"/>
          </w:tcPr>
          <w:p w14:paraId="2732019B" w14:textId="0D8BFFC6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474581F" w14:textId="43AE934F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3E657BAC" w14:textId="697B3FC0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56464A3A" w14:textId="32A0E6A6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vAlign w:val="center"/>
          </w:tcPr>
          <w:p w14:paraId="619A7D9E" w14:textId="09E7A328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2458" w:type="dxa"/>
            <w:tcBorders>
              <w:left w:val="nil"/>
              <w:right w:val="nil"/>
            </w:tcBorders>
            <w:vAlign w:val="center"/>
          </w:tcPr>
          <w:p w14:paraId="7ED1FB79" w14:textId="634FA22E" w:rsidR="00575682" w:rsidRPr="00575682" w:rsidRDefault="00575682" w:rsidP="005756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664C8D" w14:paraId="0EABA734" w14:textId="77777777" w:rsidTr="006D042B">
        <w:trPr>
          <w:trHeight w:val="440"/>
        </w:trPr>
        <w:tc>
          <w:tcPr>
            <w:tcW w:w="1795" w:type="dxa"/>
            <w:vMerge w:val="restart"/>
            <w:tcBorders>
              <w:left w:val="nil"/>
              <w:right w:val="nil"/>
            </w:tcBorders>
            <w:vAlign w:val="center"/>
          </w:tcPr>
          <w:p w14:paraId="72CC415D" w14:textId="0E4C200E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oci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es specific gen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0F49335" w14:textId="27271107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61C02CFF" w14:textId="0469078F" w:rsidR="00664C8D" w:rsidRDefault="00664C8D" w:rsidP="0057568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ATCCGCTATTTACCCAGTGG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248B1D30" w14:textId="091FD836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07EB7928" w14:textId="7C215361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6F93A847" w14:textId="7A654BCF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5756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oc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entification</w:t>
            </w:r>
          </w:p>
        </w:tc>
      </w:tr>
      <w:tr w:rsidR="00664C8D" w14:paraId="15C55F46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6A3A2FA8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54341F5" w14:textId="79FD0790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0462C7F" w14:textId="5D7935F3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GCTGTAAACGAACTCGCCA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6F25CB77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17FB9170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29073D3F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C8D" w14:paraId="2D21A9A8" w14:textId="77777777" w:rsidTr="006D042B">
        <w:tc>
          <w:tcPr>
            <w:tcW w:w="1795" w:type="dxa"/>
            <w:vMerge w:val="restart"/>
            <w:tcBorders>
              <w:left w:val="nil"/>
              <w:right w:val="nil"/>
            </w:tcBorders>
            <w:vAlign w:val="center"/>
          </w:tcPr>
          <w:p w14:paraId="4FE4BB8C" w14:textId="70537252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4FBCFC4" w14:textId="1758D855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A</w:t>
            </w:r>
            <w:proofErr w:type="spellEnd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B5E46E1" w14:textId="2A3C0908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GATGCCAAAATCGCAGTCAG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0AD1F3D1" w14:textId="7AD58C7F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338356BE" w14:textId="393B9107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50A38B3E" w14:textId="25284A72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e A</w:t>
            </w:r>
          </w:p>
        </w:tc>
      </w:tr>
      <w:tr w:rsidR="00664C8D" w14:paraId="2DAE37A6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7F766D97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D5738B5" w14:textId="51EC417C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A</w:t>
            </w:r>
            <w:proofErr w:type="spellEnd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6276587" w14:textId="3D54DB89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TGTTGCCATCATTGTCAGTG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006EA392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2F85BC02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388A5366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C8D" w14:paraId="0CDCF73B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0F99B752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71A7A5E" w14:textId="5BDEF392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B</w:t>
            </w:r>
            <w:proofErr w:type="spellEnd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6DD516C0" w14:textId="1B0671A1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CATTTATCCAAGCTCCACC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22D6C335" w14:textId="327BA7B3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240B7AAF" w14:textId="2AF1729A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676E486A" w14:textId="6FBD8799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e B</w:t>
            </w:r>
          </w:p>
        </w:tc>
      </w:tr>
      <w:tr w:rsidR="00664C8D" w14:paraId="63749854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14055B6B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C90C834" w14:textId="7EDFFF2D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PmB</w:t>
            </w:r>
            <w:proofErr w:type="spellEnd"/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495D2C6F" w14:textId="1A6A00A0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GCCCGAGAGTTTCAATC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167E8B59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0FB493D3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1D97CBDD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C8D" w14:paraId="34DB73A4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0B04AD74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D7EF3F0" w14:textId="421F8DF2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A610BE4" w14:textId="6E64C3DA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TTACAAAAGAAAGACTAGGAGCCC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1811EB2B" w14:textId="2019A1FE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02779316" w14:textId="7973E48A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40526AE4" w14:textId="3C0A3275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e D</w:t>
            </w:r>
          </w:p>
        </w:tc>
      </w:tr>
      <w:tr w:rsidR="00664C8D" w14:paraId="747C3731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572700C2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E54F263" w14:textId="01D578CA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6BE3869F" w14:textId="050C7851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CATCTACCCACTCAACCATATCAG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12B0669E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145D81C2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247B874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C8D" w14:paraId="0259DA98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318FBFDB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2C00242" w14:textId="26E62C48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E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4B2385AD" w14:textId="302037F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682">
              <w:rPr>
                <w:rFonts w:ascii="Times New Roman" w:hAnsi="Times New Roman" w:cs="Times New Roman"/>
                <w:sz w:val="24"/>
                <w:szCs w:val="24"/>
              </w:rPr>
              <w:t>TCCGCAGAA AATTATTGACTC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2CCC26AD" w14:textId="0D66591B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2EF472BF" w14:textId="1E27D09A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72E2D031" w14:textId="5677B973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e E</w:t>
            </w:r>
          </w:p>
        </w:tc>
      </w:tr>
      <w:tr w:rsidR="00664C8D" w14:paraId="443B972A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6A54E188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55D1385" w14:textId="29A89DE1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E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6EC2AB7B" w14:textId="7905EF18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GCTTGCTGCTTGATTTTGT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3D39898A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635E56B6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35316D51" w14:textId="77777777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C8D" w14:paraId="2539FEA3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1F5F947F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0D09904" w14:textId="676A014D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F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4D8AEFDD" w14:textId="4EFE011D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TCGGAGAACGCAGAAATCAG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6620E113" w14:textId="7C36BD7A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16679668" w14:textId="374FFAC3" w:rsidR="00664C8D" w:rsidRDefault="00852784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78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1F01DAF7" w14:textId="0E5DAD43" w:rsidR="00664C8D" w:rsidRDefault="00664C8D" w:rsidP="0057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ar genotype F</w:t>
            </w:r>
          </w:p>
        </w:tc>
      </w:tr>
      <w:tr w:rsidR="00664C8D" w14:paraId="0456B384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39AAD9C3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A70E0EF" w14:textId="2CBF5F42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PmF</w:t>
            </w:r>
            <w:proofErr w:type="spellEnd"/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07721B87" w14:textId="7AF6FCAD" w:rsidR="00664C8D" w:rsidRDefault="00664C8D" w:rsidP="00664C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C8D">
              <w:rPr>
                <w:rFonts w:ascii="Times New Roman" w:hAnsi="Times New Roman" w:cs="Times New Roman"/>
                <w:sz w:val="24"/>
                <w:szCs w:val="24"/>
              </w:rPr>
              <w:t>TTCCGCCGTCAATTACTCTG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3F96B055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12F77FC1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3BECBE8B" w14:textId="77777777" w:rsidR="00664C8D" w:rsidRDefault="00664C8D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784" w14:paraId="3BC1E5E5" w14:textId="77777777" w:rsidTr="006D042B">
        <w:tc>
          <w:tcPr>
            <w:tcW w:w="1795" w:type="dxa"/>
            <w:vMerge w:val="restart"/>
            <w:tcBorders>
              <w:left w:val="nil"/>
              <w:right w:val="nil"/>
            </w:tcBorders>
            <w:vAlign w:val="center"/>
          </w:tcPr>
          <w:p w14:paraId="2E07144F" w14:textId="195F7FE0" w:rsidR="00852784" w:rsidRDefault="00852784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0A2DECF" w14:textId="4B1A724B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634A894F" w14:textId="0F14CD7D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CATTCCAGATAATACACCCG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3D827AEF" w14:textId="10EB86DA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51B2F77E" w14:textId="7225C935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59CD805A" w14:textId="30428FF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1</w:t>
            </w:r>
          </w:p>
        </w:tc>
      </w:tr>
      <w:tr w:rsidR="00852784" w14:paraId="298BCF16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631886E1" w14:textId="77777777" w:rsidR="00852784" w:rsidRDefault="00852784" w:rsidP="005756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EFB4D24" w14:textId="3A6FC07D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49CB2B07" w14:textId="739C261E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TTGGAGCACCTAGTAACC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123E9A4A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06B1CE32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E400850" w14:textId="7777777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784" w14:paraId="3D2BD196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326075A4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98DD2C5" w14:textId="0FF15C39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0DBA044" w14:textId="4652D324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TTAAAGTAACACTCGCTATTGC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54A01C3B" w14:textId="7F81DBF9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1D67E0DF" w14:textId="0BA50C32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352A91E5" w14:textId="4CF58D38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2</w:t>
            </w:r>
          </w:p>
        </w:tc>
      </w:tr>
      <w:tr w:rsidR="00852784" w14:paraId="758170C1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7AEF46AC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8772ED8" w14:textId="70E2D076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F4CDFC6" w14:textId="4774EB7D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TTGATTTCCCTTGGGATAG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63317775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7BC0BD1C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2C23D3CF" w14:textId="7777777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784" w14:paraId="620DD320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54DA2020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F0F58B8" w14:textId="47225ABD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ACB76AB" w14:textId="42912B83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GCAGGCGAGAGTTGATAAACCATC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0A944036" w14:textId="6D0EA6C2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74701308" w14:textId="292F0093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0A971BB0" w14:textId="02BBAE0D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3</w:t>
            </w:r>
          </w:p>
        </w:tc>
      </w:tr>
      <w:tr w:rsidR="00852784" w14:paraId="04EAFE5D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7DCD6B5B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C9C80FD" w14:textId="733B3855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2B0D385D" w14:textId="1493AD69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AAAGATTGGTTCCAAATCTGAATGGA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35380215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40B49F3E" w14:textId="77777777" w:rsidR="00852784" w:rsidRDefault="00852784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C4DEF87" w14:textId="7777777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784" w14:paraId="004A51F7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53375608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CEC41D5" w14:textId="3C6619CC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F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5EA64272" w14:textId="3826A06E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TTCCATAGATTAGCAATGCCG</w:t>
            </w:r>
          </w:p>
        </w:tc>
        <w:tc>
          <w:tcPr>
            <w:tcW w:w="1299" w:type="dxa"/>
            <w:vMerge w:val="restart"/>
            <w:tcBorders>
              <w:left w:val="nil"/>
              <w:right w:val="nil"/>
            </w:tcBorders>
            <w:vAlign w:val="center"/>
          </w:tcPr>
          <w:p w14:paraId="2B5006DA" w14:textId="25E08970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096" w:type="dxa"/>
            <w:vMerge w:val="restart"/>
            <w:tcBorders>
              <w:left w:val="nil"/>
              <w:right w:val="nil"/>
            </w:tcBorders>
            <w:vAlign w:val="center"/>
          </w:tcPr>
          <w:p w14:paraId="3823A134" w14:textId="3C55A92D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49EC10B8" w14:textId="2277DDBA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4</w:t>
            </w:r>
          </w:p>
        </w:tc>
      </w:tr>
      <w:tr w:rsidR="00852784" w14:paraId="6FCA67C3" w14:textId="77777777" w:rsidTr="006D042B"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14:paraId="654C4582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A1386E3" w14:textId="02532FFF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R</w:t>
            </w:r>
          </w:p>
        </w:tc>
        <w:tc>
          <w:tcPr>
            <w:tcW w:w="4680" w:type="dxa"/>
            <w:tcBorders>
              <w:left w:val="nil"/>
              <w:right w:val="nil"/>
            </w:tcBorders>
            <w:vAlign w:val="center"/>
          </w:tcPr>
          <w:p w14:paraId="1A2A7335" w14:textId="4ABCAE35" w:rsidR="00852784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TTTATTTGGTCTTTATATATACC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vAlign w:val="center"/>
          </w:tcPr>
          <w:p w14:paraId="69926954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left w:val="nil"/>
              <w:right w:val="nil"/>
            </w:tcBorders>
            <w:vAlign w:val="center"/>
          </w:tcPr>
          <w:p w14:paraId="30DFBABF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120BF533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88399A" w14:textId="77777777" w:rsidR="00852784" w:rsidRDefault="00852784" w:rsidP="00A9051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52784" w:rsidSect="005756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0"/>
        <w:gridCol w:w="1185"/>
        <w:gridCol w:w="5217"/>
        <w:gridCol w:w="1289"/>
        <w:gridCol w:w="2072"/>
        <w:gridCol w:w="2405"/>
      </w:tblGrid>
      <w:tr w:rsidR="007138FC" w14:paraId="7670F9A8" w14:textId="77777777" w:rsidTr="006D042B"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 w14:paraId="2D59EC95" w14:textId="543F1A62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DD5C866" w14:textId="240C3296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3D75DAB4" w14:textId="3747292E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GATTGCATGGCGAAATG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6D5409B9" w14:textId="5665A4D6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4C05F258" w14:textId="26228930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1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1B2F08CA" w14:textId="70836B60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5</w:t>
            </w:r>
          </w:p>
        </w:tc>
      </w:tr>
      <w:tr w:rsidR="007138FC" w14:paraId="66415BE8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7269EC9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4FA66F7E" w14:textId="4DF361F2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3F1012E2" w14:textId="3C15A86F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AATCCTCGTAAGACCCC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66B14755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A0A82E9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404D0839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FC" w14:paraId="42062111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46FAE04" w14:textId="77777777" w:rsidR="007138FC" w:rsidRDefault="007138FC" w:rsidP="00713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B73CE61" w14:textId="06403B19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4C1540E" w14:textId="34DDD874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CTTTATAATTATACTCTCCCAAG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27C25775" w14:textId="7EFC075F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65A1EA16" w14:textId="11C2AB4A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1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0F9E2BE1" w14:textId="370DE926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6</w:t>
            </w:r>
          </w:p>
        </w:tc>
      </w:tr>
      <w:tr w:rsidR="007138FC" w14:paraId="72FF2964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02F6A36" w14:textId="77777777" w:rsidR="007138FC" w:rsidRDefault="007138FC" w:rsidP="00713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60A55B6" w14:textId="37D195F8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586F485" w14:textId="2374BC8D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ATGAAGGTTTAAAAGAGATAGCTGGA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655F6C87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8D36B8F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01D211BD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FC" w14:paraId="3339DB75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1E3E834" w14:textId="77777777" w:rsidR="007138FC" w:rsidRDefault="007138FC" w:rsidP="00713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F4FDBA5" w14:textId="229BF3A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5AA3118" w14:textId="5CCA2B46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CTATATTTATATCTCCTCCC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3D2A2BA1" w14:textId="1087C2E6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5D88506" w14:textId="38CCABDD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1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2E74003C" w14:textId="05F98CB0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7</w:t>
            </w:r>
          </w:p>
        </w:tc>
      </w:tr>
      <w:tr w:rsidR="007138FC" w14:paraId="47D99DDB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DA4F34A" w14:textId="77777777" w:rsidR="007138FC" w:rsidRDefault="007138FC" w:rsidP="00713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4C164B47" w14:textId="30D390BB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E52C421" w14:textId="0F8B302A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CTAATATATAAACCATCCAACG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83AD798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246D9F23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1C7ECF0B" w14:textId="77777777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8FC" w14:paraId="7CACFEC2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289B1A1" w14:textId="77777777" w:rsidR="007138FC" w:rsidRDefault="007138FC" w:rsidP="007138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7702382" w14:textId="7F506A34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40F3102" w14:textId="536419E5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GAGAGTTACAAAAATGATCG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75D7F12A" w14:textId="66481D31" w:rsidR="007138FC" w:rsidRDefault="007138F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784BD77C" w14:textId="142D07D2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1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10969A60" w14:textId="2762BC0F" w:rsidR="007138FC" w:rsidRDefault="007138F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 genotype L8</w:t>
            </w:r>
          </w:p>
        </w:tc>
      </w:tr>
      <w:tr w:rsidR="00852784" w14:paraId="19ABB272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3B646ED" w14:textId="77777777" w:rsidR="00852784" w:rsidRDefault="00852784" w:rsidP="008527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2CB9BAF" w14:textId="73A0D264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8205B25" w14:textId="23155FA5" w:rsidR="00852784" w:rsidRDefault="007138FC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CCTGGTTCATATATAGGTAG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C557ABA" w14:textId="77777777" w:rsidR="00852784" w:rsidRDefault="00852784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651F4B5" w14:textId="7777777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01259402" w14:textId="77777777" w:rsidR="00852784" w:rsidRDefault="00852784" w:rsidP="00852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0054A850" w14:textId="77777777" w:rsidTr="006D042B"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 w14:paraId="78581C25" w14:textId="7C387A83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lence genotyping</w:t>
            </w: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73CAAFB" w14:textId="5B0FA06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Pt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D783C9F" w14:textId="4EFA6682" w:rsidR="00B0326C" w:rsidRDefault="00B0326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GTGGAATTCAGCATTTTAGTGTGT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28BA66A5" w14:textId="09DEC530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2009B57" w14:textId="66E8B843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3C541273" w14:textId="5A799A48" w:rsidR="00B0326C" w:rsidRDefault="00B0326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ype 4 fimbriae</w:t>
            </w:r>
          </w:p>
        </w:tc>
      </w:tr>
      <w:tr w:rsidR="00B0326C" w14:paraId="16DEE95F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AC9B311" w14:textId="612E594D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6E7813F" w14:textId="206603B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Pt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A562F97" w14:textId="532272D1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TCATGAATTCTTATGCGCAAAATCCTGCTG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76CAEAB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6F757E6E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09803787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7645F57D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0ABA540" w14:textId="49F8DF0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3EF4384" w14:textId="6D9FACE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CFE12CC" w14:textId="435139F0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CCATCGGATCTAAACGACCTA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5A23D401" w14:textId="0EB279B1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2B891789" w14:textId="3D5F9BCA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4558AF32" w14:textId="0B82E19D" w:rsidR="00B0326C" w:rsidRDefault="00B0326C" w:rsidP="00713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Fimbriae</w:t>
            </w:r>
          </w:p>
        </w:tc>
      </w:tr>
      <w:tr w:rsidR="00B0326C" w14:paraId="71FE021B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4E7C4ED" w14:textId="5D7770BC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A7AB680" w14:textId="4F0DE07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50B836D3" w14:textId="358DB3C4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GTATTAGTTCCTGCGGGT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61C0CE7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D27C200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394A49CD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69A4810A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38A3AE56" w14:textId="613AB64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A63DBB3" w14:textId="2A4217C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f_1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3F066A6" w14:textId="49A946B9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TTGAGTCGGCTGTAGAGTTC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189EDBA1" w14:textId="78E7C600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215C637E" w14:textId="4807D2D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70618E7F" w14:textId="44C4E70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utotransporter adhesion</w:t>
            </w:r>
          </w:p>
        </w:tc>
      </w:tr>
      <w:tr w:rsidR="00B0326C" w14:paraId="46DCE69C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6F753D7" w14:textId="4D98C0F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9585EEF" w14:textId="7E07E573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f_1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E3ECC05" w14:textId="57BAB368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CTCTTTAGCAGTGGGGACAACCT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A25A373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0FC3F21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580EB259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1F8BC841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387C631" w14:textId="067D4710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ACAFF46" w14:textId="2759CC50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f_2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8AFE01E" w14:textId="7C88195B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CCGCAACCATGCTCTTA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1E35C7E0" w14:textId="10977E83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041A236" w14:textId="2CFC47D2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40F8B02F" w14:textId="32BD9C9B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utotransporter adhesion</w:t>
            </w:r>
          </w:p>
        </w:tc>
      </w:tr>
      <w:tr w:rsidR="00B0326C" w14:paraId="6A566CB0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08E1C89" w14:textId="520A0C26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6E99313" w14:textId="049E218E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f_2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9BC41E6" w14:textId="1358B855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TGACTGACATCGGCGGTA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6391A74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7B89E66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20A162C2" w14:textId="77777777" w:rsidR="00B0326C" w:rsidRDefault="00B0326C" w:rsidP="00233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15DCBE17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4D677A9" w14:textId="29EA41A1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42B97545" w14:textId="62FE6748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f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5FD4C0F7" w14:textId="5424992D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TTCAGAGGGATCAATCTTC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7FFBA8F4" w14:textId="5A24DD2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748DA80D" w14:textId="17F92222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7974EE09" w14:textId="40665A2D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Filamentous hemagglutinin</w:t>
            </w:r>
          </w:p>
        </w:tc>
      </w:tr>
      <w:tr w:rsidR="00B0326C" w14:paraId="50A3B06F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B739353" w14:textId="195DD782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BE7C358" w14:textId="557DA442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f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53E1244" w14:textId="17CF10F9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ACTCCAGTTGGTTTGTC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94F6197" w14:textId="77777777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55FC21C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35A6875C" w14:textId="77777777" w:rsidR="00B0326C" w:rsidRDefault="00B0326C" w:rsidP="00233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41710060" w14:textId="77777777" w:rsidTr="006D042B">
        <w:trPr>
          <w:trHeight w:val="395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76ABCAC" w14:textId="6941C31A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4D4ECB3" w14:textId="55BBD281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7895D2D" w14:textId="74DCA41F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TCTACCCATTCTCAGCAAG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1BC8727F" w14:textId="36299E12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73DD423B" w14:textId="32729396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0A42D84F" w14:textId="34345BB0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Putative nonspecific tight adherence protein D</w:t>
            </w:r>
          </w:p>
        </w:tc>
      </w:tr>
      <w:tr w:rsidR="00B0326C" w14:paraId="7382ADD6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83251B4" w14:textId="6FE3C822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4D7549AC" w14:textId="21879241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79818D0" w14:textId="3CA2C5F1" w:rsidR="00B0326C" w:rsidRDefault="00B0326C" w:rsidP="00233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27E">
              <w:rPr>
                <w:rFonts w:ascii="Times New Roman" w:hAnsi="Times New Roman" w:cs="Times New Roman"/>
                <w:sz w:val="24"/>
                <w:szCs w:val="24"/>
              </w:rPr>
              <w:t>ATCATTTCGGGCATTCAC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0FCA86D" w14:textId="77777777" w:rsidR="00B0326C" w:rsidRDefault="00B0326C" w:rsidP="00233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47D60E4D" w14:textId="77777777" w:rsidR="00B0326C" w:rsidRDefault="00B0326C" w:rsidP="00233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79EF7C5B" w14:textId="77777777" w:rsidR="00B0326C" w:rsidRDefault="00B0326C" w:rsidP="00233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12D47AA2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969FC0A" w14:textId="5F6978AA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1F70CE3" w14:textId="6AB5CD8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DB6209B" w14:textId="0198102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CTTAGATGAGCGACAAG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6F0DA05D" w14:textId="174FC20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78CE099E" w14:textId="082D16D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1353D9BA" w14:textId="788B2F6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Dermonecrotic toxin</w:t>
            </w:r>
          </w:p>
        </w:tc>
      </w:tr>
      <w:tr w:rsidR="00B0326C" w14:paraId="2148C6B1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C7145F4" w14:textId="223B208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095AF2F" w14:textId="2720CBA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96E5632" w14:textId="362430CD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GAATGCCACACCTCTATA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8ED97E1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DE852CE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74BD67EC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2229358F" w14:textId="77777777" w:rsidTr="006D042B">
        <w:trPr>
          <w:trHeight w:val="60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FFB34CF" w14:textId="5FC5A5A5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325F876" w14:textId="248A16F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xb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2B9AC18" w14:textId="3E9F5E8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TTGGCTTGTGATTGAAC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680BFDC4" w14:textId="5304184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2F133B5F" w14:textId="31266EB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0FD965F6" w14:textId="3A663055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Accessory protein Ton-dependent transport of iron compounds</w:t>
            </w:r>
          </w:p>
        </w:tc>
      </w:tr>
      <w:tr w:rsidR="00B0326C" w14:paraId="509974BC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1F8625A" w14:textId="73B0F0B8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0E1E166" w14:textId="2EDA7D9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xb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490E392" w14:textId="69579A5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TGCAGGAATGGCGACTAAA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576FF87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0135AD5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0346DD03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2B2FCBE2" w14:textId="77777777" w:rsidTr="006D042B">
        <w:trPr>
          <w:trHeight w:val="60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A2041ED" w14:textId="1C61FA38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28DE25D" w14:textId="4E870362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x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831C548" w14:textId="63244F3D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CGTTCTGATTACAGCCTCTT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786A172C" w14:textId="228F8E03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907DFC8" w14:textId="69683174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5E20CB9A" w14:textId="0AFD7257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Accessory protein Ton-dependent transport of iron compounds</w:t>
            </w:r>
          </w:p>
        </w:tc>
      </w:tr>
      <w:tr w:rsidR="00B0326C" w14:paraId="5F14B3FB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3AD5705" w14:textId="637EF0F5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0BF04452" w14:textId="1D425A00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x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B79A7AD" w14:textId="2B647CD4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AACGAAATCTTGGAAACTG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5225FEE" w14:textId="77777777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2C6FD43" w14:textId="77777777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16EEB7FA" w14:textId="77777777" w:rsidR="00B0326C" w:rsidRDefault="00B0326C" w:rsidP="00492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4FA49591" w14:textId="77777777" w:rsidTr="006D042B">
        <w:trPr>
          <w:trHeight w:val="60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38498CEF" w14:textId="6251F3AD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8B0841D" w14:textId="4CEC5FB4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o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6C93DD4" w14:textId="72882346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CGACGGTGAAACCTGAGCCA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1155BA12" w14:textId="2D58F93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20D00607" w14:textId="19B0DD4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67840AF0" w14:textId="1EA0A179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Iron transporters, transport ferric-siderophore complexes</w:t>
            </w:r>
          </w:p>
        </w:tc>
      </w:tr>
      <w:tr w:rsidR="00B0326C" w14:paraId="5975AE0C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80AC998" w14:textId="4C6FCE2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0E4B7F7" w14:textId="4D512054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o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172605C" w14:textId="6BBE3B6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CCGAGCGATAAGCATTGACT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BE79D43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0F88E64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11F75B49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7F49F865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2A2FAD9" w14:textId="78D65363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117E0D4F" w14:textId="64FC1EF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BD14533" w14:textId="79F4F2E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TCAACGGCAGATAATCAGG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16588388" w14:textId="41D5FC94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5CBAAF41" w14:textId="5FF2E4D3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00E228F5" w14:textId="666EEBFA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Hemoglobin-binding protein A</w:t>
            </w:r>
          </w:p>
        </w:tc>
      </w:tr>
      <w:tr w:rsidR="00B0326C" w14:paraId="0D15E5EC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3CB4024" w14:textId="289C95D2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768776D" w14:textId="032B10BB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3DBA5BFA" w14:textId="1C31A84A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>GCGGGAATGCTGAAGATAA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167555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6440F9E9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2BC058A8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403FBFCE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C224DC0" w14:textId="4151791B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B0D8F5F" w14:textId="616E978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b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2421A70" w14:textId="5DB0A44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GTTTACCGTGTATTAGACCA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3CFCF5F5" w14:textId="7D8ABB5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4F74857B" w14:textId="174C0821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4431A97B" w14:textId="7BE36C6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598">
              <w:rPr>
                <w:rFonts w:ascii="Times New Roman" w:hAnsi="Times New Roman" w:cs="Times New Roman"/>
                <w:sz w:val="24"/>
                <w:szCs w:val="24"/>
              </w:rPr>
              <w:t xml:space="preserve">Hemoglobin-binding 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B0326C" w14:paraId="09A694A4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8AE1FCB" w14:textId="48B2DDC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B06A667" w14:textId="6D5B1FD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b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92AC0B1" w14:textId="42ED932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CATTACTACATTTGCCATA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82F2923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449C73C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6D6D0004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2718A0B8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8AFD78C" w14:textId="53F0245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1CECE2E3" w14:textId="2383A2C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6C8EDD0" w14:textId="455486F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ACCGCGTTGGAATTATGATT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25582C1E" w14:textId="434893D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42A12F6C" w14:textId="0FCBB719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3CA528BD" w14:textId="5E0ABB7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Ferric uptake regulation protein</w:t>
            </w:r>
          </w:p>
        </w:tc>
      </w:tr>
      <w:tr w:rsidR="00B0326C" w14:paraId="0D23DF73" w14:textId="77777777" w:rsidTr="006D042B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6DA8650" w14:textId="4FED0399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85F923D" w14:textId="502F057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57A0CA5" w14:textId="0DE30489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CATTGAGTACGGCTTGACAT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7643F1A7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279A7A19" w14:textId="77777777" w:rsidR="00B0326C" w:rsidRDefault="00B0326C" w:rsidP="00BC3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6C4AD03F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4908B9A0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A8670E8" w14:textId="1380A6EC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2A65FCE" w14:textId="1E4538C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3B62E69" w14:textId="1BD4165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TTGGTTGGAAACGGTAAA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5F1F6469" w14:textId="1F4DBD8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525BEA0F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2B2F1A17" w14:textId="675968F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Transferrin-binding protein A</w:t>
            </w:r>
          </w:p>
        </w:tc>
      </w:tr>
      <w:tr w:rsidR="00B0326C" w14:paraId="429D0133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EC5FDB9" w14:textId="69E12910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CA390CD" w14:textId="3594164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9F6E635" w14:textId="328075F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TAACGTGTACGGAAAAGCC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FEA620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DBED001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3C3E71B5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3BB8674D" w14:textId="77777777" w:rsidTr="00537A79">
        <w:trPr>
          <w:trHeight w:val="60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C43D034" w14:textId="65E7DCA1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0972A16" w14:textId="369E01F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2368DF8" w14:textId="0148586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CATTGCACCTAACACCTCT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31F1463A" w14:textId="7C16DEAB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01FDE8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676E429B" w14:textId="77777777" w:rsidR="00B0326C" w:rsidRPr="00051878" w:rsidRDefault="00B0326C" w:rsidP="0005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Outer membrane-associated proteins, an autotransporter</w:t>
            </w:r>
          </w:p>
          <w:p w14:paraId="31A901D7" w14:textId="0BFE25D4" w:rsidR="00B0326C" w:rsidRDefault="00B0326C" w:rsidP="00051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</w:tr>
      <w:tr w:rsidR="00B0326C" w14:paraId="03AD6F40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C5FD8C7" w14:textId="4B40A23B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40C2208" w14:textId="67873F6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  <w:r w:rsidRPr="007D62A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108281A6" w14:textId="0151D28B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GGACACTGATTGCCCTGAA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79B470C7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A577A55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28FCC20F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6C9E3865" w14:textId="77777777" w:rsidTr="00537A79">
        <w:trPr>
          <w:trHeight w:val="42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F91ADC3" w14:textId="2FBD761B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02C3DE92" w14:textId="116964D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F3E3A84" w14:textId="7019293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GTGGGAACGGGAATTGTGA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0157ABA2" w14:textId="1B32E38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1B600985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4E59F87A" w14:textId="53043376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Outer membrane-associated proteins, small sialidases</w:t>
            </w:r>
          </w:p>
        </w:tc>
      </w:tr>
      <w:tr w:rsidR="00B0326C" w14:paraId="7A19E847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CE67B92" w14:textId="33522333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011F53B4" w14:textId="787CD36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29DAD4B1" w14:textId="4BC93C74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ACATGCCAAGTTTGCCCTA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B1E5BE6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66B8647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4AF37D47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00DB5CE6" w14:textId="77777777" w:rsidTr="00537A79">
        <w:trPr>
          <w:trHeight w:val="467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EF0E3AD" w14:textId="6A8FD339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0A5B55AB" w14:textId="1FB53CE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CF23139" w14:textId="6DD7D24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TCAATGTTTGCGATAGTCCGTTA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22574913" w14:textId="06D3229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099B3100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21B39156" w14:textId="5D83412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Hyaluronan synthase</w:t>
            </w:r>
          </w:p>
        </w:tc>
      </w:tr>
      <w:tr w:rsidR="00B0326C" w14:paraId="4E54B3A3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7A87900F" w14:textId="4784F361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DAE8B9B" w14:textId="051C09EB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C2E9DEF" w14:textId="0402337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TGGCGAATGATCGGTGATAGA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36DD7D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7FEB41E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4150A848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26B4E07B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27C5A1F" w14:textId="4BC37C9F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179A0BF0" w14:textId="1871C829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</w:t>
            </w: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0BC8C444" w14:textId="164567CD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CGCATAGCACTCAAGTTTCTC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301E2285" w14:textId="37F224D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0F1F1C8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379693E7" w14:textId="5C5BDC6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Outer membrane protein A</w:t>
            </w:r>
          </w:p>
        </w:tc>
      </w:tr>
      <w:tr w:rsidR="00B0326C" w14:paraId="08ECE60E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414A72E" w14:textId="79BB91EC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75E30AE" w14:textId="49BC8D96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</w:t>
            </w:r>
            <w:r w:rsidRPr="007138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37E5A0D" w14:textId="5DF7711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CATAAACAGATTGACCGAAAC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151929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170A975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4A21ACBF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2E38566F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3426DF9" w14:textId="05E5F450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681967E" w14:textId="5A6576AB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5477199F" w14:textId="714454B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CGCGTATGAAGGTTTAGGT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781EBBEE" w14:textId="03257FB2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4E1C8B20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38123998" w14:textId="541DCE4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Outer membrane protein H</w:t>
            </w:r>
          </w:p>
        </w:tc>
      </w:tr>
      <w:tr w:rsidR="00B0326C" w14:paraId="6CEC3E40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258AE7A" w14:textId="1A47C470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5F2A431A" w14:textId="7355FD3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35D32E7" w14:textId="000AB3B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TTTAGATTGTGCGTAGTCAAC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976CECA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3DE7F36D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0672607D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71311E3E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3E1D08D9" w14:textId="097AB20E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7AE94060" w14:textId="143C3EE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a87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1579105" w14:textId="4C0BD5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GGCAGCGAGCAACAGATAACG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77634740" w14:textId="002019E4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36B16BAB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4F7C5E0E" w14:textId="7845B0AA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78">
              <w:rPr>
                <w:rFonts w:ascii="Times New Roman" w:hAnsi="Times New Roman" w:cs="Times New Roman"/>
                <w:sz w:val="24"/>
                <w:szCs w:val="24"/>
              </w:rPr>
              <w:t>Outer membrane protein 87</w:t>
            </w:r>
          </w:p>
        </w:tc>
      </w:tr>
      <w:tr w:rsidR="00B0326C" w14:paraId="3D2DFE56" w14:textId="77777777" w:rsidTr="00537A79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4622497" w14:textId="42F7EBB1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44227645" w14:textId="25532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a87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91FFE7E" w14:textId="75E2935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TGTTCGTCAAATGTCGGGTGA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B732846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6BDCF30C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16650999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0C1706DA" w14:textId="77777777" w:rsidTr="001B5F9A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747C21A" w14:textId="1C81D47A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6EE0F8C" w14:textId="2ED99C7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55D75F3A" w14:textId="4E4E8E1F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TTTGGTGGTGCGTATGTCTTCT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426D0717" w14:textId="133AAE9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6BB5E115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3B88D9C4" w14:textId="353AD185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Lipoprotein B</w:t>
            </w:r>
          </w:p>
        </w:tc>
      </w:tr>
      <w:tr w:rsidR="00B0326C" w14:paraId="060F4A96" w14:textId="77777777" w:rsidTr="001B5F9A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6A6E9A15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019FD02" w14:textId="34C611C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700C0659" w14:textId="71290916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AGTCACTTTAGATTGTGCGTA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85C6F4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2D24F23F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7D6E285C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4E0C8D8C" w14:textId="77777777" w:rsidTr="001B5F9A">
        <w:trPr>
          <w:trHeight w:val="332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13AD0508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6FA6C1A5" w14:textId="3520249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B5FCA8E" w14:textId="71F93831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TACCAGAATTAGGCTACGC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54EA8DEA" w14:textId="22D2A723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45532C3D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60483B01" w14:textId="5C6A044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Superoxide dismutase A</w:t>
            </w:r>
          </w:p>
        </w:tc>
      </w:tr>
      <w:tr w:rsidR="00B0326C" w14:paraId="4512EA87" w14:textId="77777777" w:rsidTr="001B5F9A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29F1B2F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3CE2C66C" w14:textId="349B1E1E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2E2E9BC" w14:textId="0C592AB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GAAACGGGTTGCTGCCGCT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62DBC98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13A8F142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533C22E1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6C" w14:paraId="32D8E606" w14:textId="77777777" w:rsidTr="001B5F9A">
        <w:trPr>
          <w:trHeight w:val="305"/>
        </w:trPr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01BC2041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292DFD9C" w14:textId="530A8AD6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d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646712A7" w14:textId="0D2A6F0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AGTTAGTAGCGGGGTTGGCA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vAlign w:val="center"/>
          </w:tcPr>
          <w:p w14:paraId="61437E5C" w14:textId="2C5D18EA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072" w:type="dxa"/>
            <w:vMerge w:val="restart"/>
            <w:tcBorders>
              <w:left w:val="nil"/>
              <w:right w:val="nil"/>
            </w:tcBorders>
            <w:vAlign w:val="center"/>
          </w:tcPr>
          <w:p w14:paraId="75538CA0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2146C3F9" w14:textId="5285D0DC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 xml:space="preserve">Superoxide dismut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B0326C" w14:paraId="14DF9C60" w14:textId="77777777" w:rsidTr="001B5F9A"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45FD415B" w14:textId="77777777" w:rsidR="00B0326C" w:rsidRDefault="00B0326C" w:rsidP="001A6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vAlign w:val="center"/>
          </w:tcPr>
          <w:p w14:paraId="1FC11D59" w14:textId="4AF823C8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d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17" w:type="dxa"/>
            <w:tcBorders>
              <w:left w:val="nil"/>
              <w:right w:val="nil"/>
            </w:tcBorders>
            <w:vAlign w:val="center"/>
          </w:tcPr>
          <w:p w14:paraId="4E8F9847" w14:textId="2FF2C4C0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9A">
              <w:rPr>
                <w:rFonts w:ascii="Times New Roman" w:hAnsi="Times New Roman" w:cs="Times New Roman"/>
                <w:sz w:val="24"/>
                <w:szCs w:val="24"/>
              </w:rPr>
              <w:t>TGGTGCTGGGTGATCATCATG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75D1B76D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left w:val="nil"/>
              <w:right w:val="nil"/>
            </w:tcBorders>
            <w:vAlign w:val="center"/>
          </w:tcPr>
          <w:p w14:paraId="0976D66C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2F0CB099" w14:textId="77777777" w:rsidR="00B0326C" w:rsidRDefault="00B0326C" w:rsidP="001A63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2EB166" w14:textId="58458902" w:rsidR="00783B6D" w:rsidRDefault="00783B6D"/>
    <w:sectPr w:rsidR="00783B6D" w:rsidSect="005756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9BAB5" w14:textId="77777777" w:rsidR="008F57F4" w:rsidRDefault="008F57F4" w:rsidP="00A9051E">
      <w:r>
        <w:separator/>
      </w:r>
    </w:p>
  </w:endnote>
  <w:endnote w:type="continuationSeparator" w:id="0">
    <w:p w14:paraId="56A1F4CA" w14:textId="77777777" w:rsidR="008F57F4" w:rsidRDefault="008F57F4" w:rsidP="00A90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31F0E" w14:textId="77777777" w:rsidR="008F57F4" w:rsidRDefault="008F57F4" w:rsidP="00A9051E">
      <w:r>
        <w:separator/>
      </w:r>
    </w:p>
  </w:footnote>
  <w:footnote w:type="continuationSeparator" w:id="0">
    <w:p w14:paraId="735A8A8F" w14:textId="77777777" w:rsidR="008F57F4" w:rsidRDefault="008F57F4" w:rsidP="00A90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F2"/>
    <w:rsid w:val="00051878"/>
    <w:rsid w:val="001B5F9A"/>
    <w:rsid w:val="0023327E"/>
    <w:rsid w:val="00492598"/>
    <w:rsid w:val="00537A79"/>
    <w:rsid w:val="00571FF2"/>
    <w:rsid w:val="00575682"/>
    <w:rsid w:val="005D0EB6"/>
    <w:rsid w:val="005D289F"/>
    <w:rsid w:val="00664C8D"/>
    <w:rsid w:val="006D042B"/>
    <w:rsid w:val="007138FC"/>
    <w:rsid w:val="00783B6D"/>
    <w:rsid w:val="007D62A8"/>
    <w:rsid w:val="00852784"/>
    <w:rsid w:val="008F57F4"/>
    <w:rsid w:val="00A8353D"/>
    <w:rsid w:val="00A9051E"/>
    <w:rsid w:val="00B0326C"/>
    <w:rsid w:val="00BC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7F240"/>
  <w15:chartTrackingRefBased/>
  <w15:docId w15:val="{1C00F5BB-C1A7-41D8-8E98-94B45994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51E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A9051E"/>
  </w:style>
  <w:style w:type="paragraph" w:styleId="a5">
    <w:name w:val="footer"/>
    <w:basedOn w:val="a"/>
    <w:link w:val="a6"/>
    <w:uiPriority w:val="99"/>
    <w:unhideWhenUsed/>
    <w:rsid w:val="00A9051E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A9051E"/>
  </w:style>
  <w:style w:type="table" w:styleId="a7">
    <w:name w:val="Table Grid"/>
    <w:basedOn w:val="a1"/>
    <w:uiPriority w:val="39"/>
    <w:rsid w:val="0057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rsid w:val="00852784"/>
    <w:rPr>
      <w:rFonts w:ascii="SimSun" w:eastAsia="SimSun" w:hAnsi="SimSun" w:cs="SimSun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sid w:val="00852784"/>
    <w:rPr>
      <w:rFonts w:ascii="Calibri" w:hAnsi="Calibri" w:cs="Calibri" w:hint="default"/>
      <w:i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 Peng</cp:lastModifiedBy>
  <cp:revision>10</cp:revision>
  <dcterms:created xsi:type="dcterms:W3CDTF">2021-10-09T03:01:00Z</dcterms:created>
  <dcterms:modified xsi:type="dcterms:W3CDTF">2021-10-22T13:25:00Z</dcterms:modified>
</cp:coreProperties>
</file>